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2">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3">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4">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5">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BF44161" w:rsidR="00F102CC" w:rsidRPr="00216AA7" w:rsidRDefault="00AD4351">
            <w:pPr>
              <w:rPr>
                <w:rFonts w:ascii="Arial" w:eastAsia="Noto Sans" w:hAnsi="Arial" w:cs="Arial"/>
                <w:bCs/>
                <w:color w:val="434343"/>
                <w:sz w:val="20"/>
                <w:szCs w:val="20"/>
              </w:rPr>
            </w:pPr>
            <w:r>
              <w:rPr>
                <w:rFonts w:ascii="Arial" w:hAnsi="Arial" w:cs="Arial"/>
                <w:color w:val="242424"/>
                <w:sz w:val="20"/>
                <w:szCs w:val="20"/>
                <w:shd w:val="clear" w:color="auto" w:fill="FFFFFF"/>
              </w:rPr>
              <w:t xml:space="preserve">At end of manuscript text after ‘Data </w:t>
            </w:r>
            <w:r w:rsidR="00543982">
              <w:rPr>
                <w:rFonts w:ascii="Arial" w:hAnsi="Arial" w:cs="Arial"/>
                <w:color w:val="242424"/>
                <w:sz w:val="20"/>
                <w:szCs w:val="20"/>
                <w:shd w:val="clear" w:color="auto" w:fill="FFFFFF"/>
              </w:rPr>
              <w:t>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546B8A" w:rsidR="00F102CC" w:rsidRPr="003D5AF6" w:rsidRDefault="00A4063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EA67E3">
              <w:rPr>
                <w:rFonts w:ascii="Noto Sans" w:eastAsia="Noto Sans" w:hAnsi="Noto Sans" w:cs="Noto Sans"/>
                <w:bCs/>
                <w:color w:val="434343"/>
                <w:sz w:val="18"/>
                <w:szCs w:val="18"/>
              </w:rPr>
              <w:t xml:space="preserve">s </w:t>
            </w:r>
            <w:r>
              <w:rPr>
                <w:rFonts w:ascii="Noto Sans" w:eastAsia="Noto Sans" w:hAnsi="Noto Sans" w:cs="Noto Sans"/>
                <w:bCs/>
                <w:color w:val="434343"/>
                <w:sz w:val="18"/>
                <w:szCs w:val="18"/>
              </w:rPr>
              <w:t>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3F579F" w:rsidR="00F102CC" w:rsidRPr="003D5AF6" w:rsidRDefault="00C9146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B61DA3" w:rsidR="00F102CC" w:rsidRPr="003D5AF6" w:rsidRDefault="000823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9BE7BA" w:rsidR="00F102CC" w:rsidRPr="003D5AF6" w:rsidRDefault="000823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102D39" w:rsidR="00F102CC" w:rsidRPr="003D5AF6" w:rsidRDefault="0008237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551832">
              <w:rPr>
                <w:rFonts w:ascii="Noto Sans" w:eastAsia="Noto Sans" w:hAnsi="Noto Sans" w:cs="Noto Sans"/>
                <w:bCs/>
                <w:color w:val="434343"/>
                <w:sz w:val="18"/>
                <w:szCs w:val="18"/>
              </w:rPr>
              <w:t>: Fly Stock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A3D5AD" w:rsidR="00F102CC" w:rsidRPr="003D5AF6" w:rsidRDefault="005518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490BE4" w:rsidR="00F102CC" w:rsidRPr="003D5AF6" w:rsidRDefault="005518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59EC96" w:rsidR="00F102CC" w:rsidRPr="003D5AF6" w:rsidRDefault="005518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D630A1" w:rsidR="00F102CC" w:rsidRDefault="0055183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145247" w:rsidR="00F102CC" w:rsidRPr="003D5AF6" w:rsidRDefault="005518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59F529" w:rsidR="00F102CC" w:rsidRPr="003D5AF6" w:rsidRDefault="008B15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41F1CF4" w:rsidR="00F102CC" w:rsidRPr="003D5AF6" w:rsidRDefault="008B15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A6AE9B" w:rsidR="00F102CC" w:rsidRDefault="008B15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8554C9" w:rsidR="00F102CC" w:rsidRPr="003D5AF6" w:rsidRDefault="008B15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12931C" w:rsidR="00F102CC" w:rsidRPr="003D5AF6" w:rsidRDefault="008B15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10ED73" w:rsidR="00F102CC" w:rsidRPr="00516616" w:rsidRDefault="00F45E00">
            <w:pPr>
              <w:spacing w:line="225" w:lineRule="auto"/>
              <w:rPr>
                <w:rFonts w:ascii="Noto Sans" w:eastAsia="Noto Sans" w:hAnsi="Noto Sans" w:cs="Noto Sans"/>
                <w:bCs/>
                <w:color w:val="434343"/>
                <w:sz w:val="18"/>
                <w:szCs w:val="18"/>
                <w:highlight w:val="yellow"/>
              </w:rPr>
            </w:pPr>
            <w:proofErr w:type="spellStart"/>
            <w:r w:rsidRPr="00BE225D">
              <w:rPr>
                <w:rFonts w:ascii="Noto Sans" w:eastAsia="Noto Sans" w:hAnsi="Noto Sans" w:cs="Noto Sans"/>
                <w:bCs/>
                <w:color w:val="434343"/>
                <w:sz w:val="18"/>
                <w:szCs w:val="18"/>
              </w:rPr>
              <w:t>RNAseq</w:t>
            </w:r>
            <w:proofErr w:type="spellEnd"/>
            <w:r w:rsidRPr="00BE225D">
              <w:rPr>
                <w:rFonts w:ascii="Noto Sans" w:eastAsia="Noto Sans" w:hAnsi="Noto Sans" w:cs="Noto Sans"/>
                <w:bCs/>
                <w:color w:val="434343"/>
                <w:sz w:val="18"/>
                <w:szCs w:val="18"/>
              </w:rPr>
              <w:t xml:space="preserve"> samples in tri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791E0D" w:rsidR="00F102CC" w:rsidRPr="00BE225D" w:rsidRDefault="00BE225D">
            <w:pPr>
              <w:spacing w:line="225" w:lineRule="auto"/>
              <w:rPr>
                <w:rFonts w:ascii="Arial" w:eastAsia="Noto Sans" w:hAnsi="Arial" w:cs="Arial"/>
                <w:bCs/>
                <w:color w:val="434343"/>
                <w:sz w:val="20"/>
                <w:szCs w:val="20"/>
                <w:highlight w:val="yellow"/>
              </w:rPr>
            </w:pPr>
            <w:r w:rsidRPr="00BE225D">
              <w:rPr>
                <w:rFonts w:ascii="Arial" w:hAnsi="Arial" w:cs="Arial"/>
                <w:color w:val="242424"/>
                <w:sz w:val="20"/>
                <w:szCs w:val="20"/>
                <w:shd w:val="clear" w:color="auto" w:fill="FFFFFF"/>
              </w:rPr>
              <w:t>The replicates are biological.  One plate of cells was split into three. Each of the three were passaged equal number of times and then 1 ml was removed from each pl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A05388" w:rsidR="00F102CC" w:rsidRPr="003D5AF6" w:rsidRDefault="00671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5B13DC1" w:rsidR="00F102CC" w:rsidRPr="003D5AF6" w:rsidRDefault="00671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9AFB8A" w:rsidR="00F102CC" w:rsidRPr="003D5AF6" w:rsidRDefault="00671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B0C295" w:rsidR="00F102CC" w:rsidRPr="003D5AF6" w:rsidRDefault="00671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25CC16" w:rsidR="00F102CC" w:rsidRPr="003D5AF6" w:rsidRDefault="00671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BC5A35" w:rsidR="00F102CC" w:rsidRPr="00FA325B" w:rsidRDefault="00FA325B">
            <w:pPr>
              <w:spacing w:line="225" w:lineRule="auto"/>
              <w:rPr>
                <w:rFonts w:ascii="Arial" w:eastAsia="Noto Sans" w:hAnsi="Arial" w:cs="Arial"/>
                <w:bCs/>
                <w:sz w:val="20"/>
                <w:szCs w:val="20"/>
              </w:rPr>
            </w:pPr>
            <w:r w:rsidRPr="00344EA5">
              <w:rPr>
                <w:rFonts w:ascii="Arial" w:eastAsia="Noto Sans" w:hAnsi="Arial" w:cs="Arial"/>
                <w:bCs/>
                <w:sz w:val="20"/>
                <w:szCs w:val="20"/>
              </w:rPr>
              <w:t>Wald test (DESeq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83C348" w:rsidR="00F102CC" w:rsidRPr="00C74F6A" w:rsidRDefault="00C74F6A" w:rsidP="00AF6AAB">
            <w:pPr>
              <w:widowControl/>
              <w:autoSpaceDE w:val="0"/>
              <w:autoSpaceDN w:val="0"/>
              <w:adjustRightInd w:val="0"/>
              <w:rPr>
                <w:rFonts w:ascii="Arial" w:hAnsi="Arial" w:cs="Arial"/>
                <w:sz w:val="20"/>
                <w:szCs w:val="20"/>
              </w:rPr>
            </w:pPr>
            <w:r w:rsidRPr="00C74F6A">
              <w:rPr>
                <w:rFonts w:ascii="Arial" w:hAnsi="Arial" w:cs="Arial"/>
                <w:sz w:val="20"/>
                <w:szCs w:val="20"/>
              </w:rPr>
              <w:t>D</w:t>
            </w:r>
            <w:r w:rsidR="00AF6AAB" w:rsidRPr="00C74F6A">
              <w:rPr>
                <w:rFonts w:ascii="Arial" w:hAnsi="Arial" w:cs="Arial"/>
                <w:sz w:val="20"/>
                <w:szCs w:val="20"/>
              </w:rPr>
              <w:t>eposited in the NCBI Gene Expression Omnibus (GEO) databa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24EC56" w:rsidR="00F102CC" w:rsidRPr="00C74F6A" w:rsidRDefault="00416C0B">
            <w:pPr>
              <w:spacing w:line="225" w:lineRule="auto"/>
              <w:rPr>
                <w:rFonts w:ascii="Arial" w:eastAsia="Noto Sans" w:hAnsi="Arial" w:cs="Arial"/>
                <w:bCs/>
                <w:color w:val="434343"/>
                <w:sz w:val="20"/>
                <w:szCs w:val="20"/>
              </w:rPr>
            </w:pPr>
            <w:r w:rsidRPr="00C74F6A">
              <w:rPr>
                <w:rFonts w:ascii="Arial" w:hAnsi="Arial" w:cs="Arial"/>
                <w:sz w:val="20"/>
                <w:szCs w:val="20"/>
              </w:rPr>
              <w:t>GSE21910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C438FF1" w:rsidR="00F102CC" w:rsidRPr="003D5AF6" w:rsidRDefault="00FA325B">
            <w:pPr>
              <w:spacing w:line="225" w:lineRule="auto"/>
              <w:rPr>
                <w:rFonts w:ascii="Noto Sans" w:eastAsia="Noto Sans" w:hAnsi="Noto Sans" w:cs="Noto Sans"/>
                <w:bCs/>
                <w:color w:val="434343"/>
                <w:sz w:val="18"/>
                <w:szCs w:val="18"/>
              </w:rPr>
            </w:pPr>
            <w:r w:rsidRPr="00FD62F7">
              <w:rPr>
                <w:rFonts w:ascii="Noto Sans" w:eastAsia="Noto Sans" w:hAnsi="Noto Sans" w:cs="Noto Sans"/>
                <w:bCs/>
                <w:color w:val="434343"/>
                <w:sz w:val="18"/>
                <w:szCs w:val="18"/>
              </w:rPr>
              <w:t xml:space="preserve">Raw counts of </w:t>
            </w:r>
            <w:r w:rsidR="00920D88" w:rsidRPr="00FD62F7">
              <w:rPr>
                <w:rFonts w:ascii="Noto Sans" w:eastAsia="Noto Sans" w:hAnsi="Noto Sans" w:cs="Noto Sans"/>
                <w:bCs/>
                <w:color w:val="434343"/>
                <w:sz w:val="18"/>
                <w:szCs w:val="18"/>
              </w:rPr>
              <w:t>FlyAtlas</w:t>
            </w:r>
            <w:r w:rsidRPr="00FD62F7">
              <w:rPr>
                <w:rFonts w:ascii="Noto Sans" w:eastAsia="Noto Sans" w:hAnsi="Noto Sans" w:cs="Noto Sans"/>
                <w:bCs/>
                <w:color w:val="434343"/>
                <w:sz w:val="18"/>
                <w:szCs w:val="18"/>
              </w:rPr>
              <w:t>2</w:t>
            </w:r>
            <w:r w:rsidR="00920D88" w:rsidRPr="00FD62F7">
              <w:rPr>
                <w:rFonts w:ascii="Noto Sans" w:eastAsia="Noto Sans" w:hAnsi="Noto Sans" w:cs="Noto Sans"/>
                <w:bCs/>
                <w:color w:val="434343"/>
                <w:sz w:val="18"/>
                <w:szCs w:val="18"/>
              </w:rPr>
              <w:t xml:space="preserve"> data</w:t>
            </w:r>
            <w:r w:rsidRPr="00FD62F7">
              <w:rPr>
                <w:rFonts w:ascii="Noto Sans" w:eastAsia="Noto Sans" w:hAnsi="Noto Sans" w:cs="Noto Sans"/>
                <w:bCs/>
                <w:color w:val="434343"/>
                <w:sz w:val="18"/>
                <w:szCs w:val="18"/>
              </w:rPr>
              <w:t xml:space="preserve"> </w:t>
            </w:r>
            <w:r w:rsidR="005F0D81">
              <w:rPr>
                <w:rFonts w:ascii="Noto Sans" w:eastAsia="Noto Sans" w:hAnsi="Noto Sans" w:cs="Noto Sans"/>
                <w:bCs/>
                <w:color w:val="434343"/>
                <w:sz w:val="18"/>
                <w:szCs w:val="18"/>
              </w:rPr>
              <w:t>were</w:t>
            </w:r>
            <w:r w:rsidRPr="00FD62F7">
              <w:rPr>
                <w:rFonts w:ascii="Noto Sans" w:eastAsia="Noto Sans" w:hAnsi="Noto Sans" w:cs="Noto Sans"/>
                <w:bCs/>
                <w:color w:val="434343"/>
                <w:sz w:val="18"/>
                <w:szCs w:val="18"/>
              </w:rPr>
              <w:t xml:space="preserve"> obtained from FlyBase (http://flybase.or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E945E3"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6E0B66F" w:rsidR="00F102CC" w:rsidRPr="003D5AF6" w:rsidRDefault="00F83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C37E71" w:rsidR="00F102CC" w:rsidRPr="003D5AF6" w:rsidRDefault="00F83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D67EC7" w:rsidR="00F102CC" w:rsidRPr="003D5AF6" w:rsidRDefault="00F83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CA8E4D" w:rsidR="00F102CC" w:rsidRPr="003D5AF6" w:rsidRDefault="00F83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445BB">
      <w:pPr>
        <w:spacing w:before="80"/>
      </w:pPr>
      <w:bookmarkStart w:id="3" w:name="_cm0qssfkw66b" w:colFirst="0" w:colLast="0"/>
      <w:bookmarkEnd w:id="3"/>
      <w:r>
        <w:rPr>
          <w:noProof/>
        </w:rPr>
      </w:r>
      <w:r w:rsidR="005445BB">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00C13" w14:textId="77777777" w:rsidR="00BB3AF0" w:rsidRDefault="00BB3AF0">
      <w:r>
        <w:separator/>
      </w:r>
    </w:p>
  </w:endnote>
  <w:endnote w:type="continuationSeparator" w:id="0">
    <w:p w14:paraId="24BBF8F4" w14:textId="77777777" w:rsidR="00BB3AF0" w:rsidRDefault="00BB3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C00BB" w14:textId="77777777" w:rsidR="00BB3AF0" w:rsidRDefault="00BB3AF0">
      <w:r>
        <w:separator/>
      </w:r>
    </w:p>
  </w:footnote>
  <w:footnote w:type="continuationSeparator" w:id="0">
    <w:p w14:paraId="588D69C8" w14:textId="77777777" w:rsidR="00BB3AF0" w:rsidRDefault="00BB3A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04232737">
    <w:abstractNumId w:val="2"/>
  </w:num>
  <w:num w:numId="2" w16cid:durableId="955407462">
    <w:abstractNumId w:val="0"/>
  </w:num>
  <w:num w:numId="3" w16cid:durableId="859053955">
    <w:abstractNumId w:val="1"/>
  </w:num>
  <w:num w:numId="4" w16cid:durableId="9968864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2371"/>
    <w:rsid w:val="00144D02"/>
    <w:rsid w:val="001914AE"/>
    <w:rsid w:val="001B3BCC"/>
    <w:rsid w:val="00216AA7"/>
    <w:rsid w:val="002209A8"/>
    <w:rsid w:val="00256B47"/>
    <w:rsid w:val="0027389B"/>
    <w:rsid w:val="00344EA5"/>
    <w:rsid w:val="003C68DD"/>
    <w:rsid w:val="003D5AF6"/>
    <w:rsid w:val="004008C2"/>
    <w:rsid w:val="00416C0B"/>
    <w:rsid w:val="00427975"/>
    <w:rsid w:val="00471B6B"/>
    <w:rsid w:val="004E2C31"/>
    <w:rsid w:val="00516616"/>
    <w:rsid w:val="00543982"/>
    <w:rsid w:val="005445BB"/>
    <w:rsid w:val="00551832"/>
    <w:rsid w:val="005B0259"/>
    <w:rsid w:val="005F0D81"/>
    <w:rsid w:val="006715D4"/>
    <w:rsid w:val="006C12A1"/>
    <w:rsid w:val="007054B6"/>
    <w:rsid w:val="007F6115"/>
    <w:rsid w:val="008B1533"/>
    <w:rsid w:val="00920D88"/>
    <w:rsid w:val="009C7B26"/>
    <w:rsid w:val="00A11E52"/>
    <w:rsid w:val="00A40632"/>
    <w:rsid w:val="00AD4351"/>
    <w:rsid w:val="00AF6AAB"/>
    <w:rsid w:val="00B1299C"/>
    <w:rsid w:val="00BB3AF0"/>
    <w:rsid w:val="00BD41E9"/>
    <w:rsid w:val="00BE225D"/>
    <w:rsid w:val="00C74F6A"/>
    <w:rsid w:val="00C84413"/>
    <w:rsid w:val="00C91461"/>
    <w:rsid w:val="00EA67E3"/>
    <w:rsid w:val="00F102CC"/>
    <w:rsid w:val="00F45E00"/>
    <w:rsid w:val="00F83706"/>
    <w:rsid w:val="00F91042"/>
    <w:rsid w:val="00FA325B"/>
    <w:rsid w:val="00FD62F7"/>
    <w:rsid w:val="00FE61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 TargetMode="Externa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9914473BBFAE4BB497AE2554BA3A12" ma:contentTypeVersion="4" ma:contentTypeDescription="Create a new document." ma:contentTypeScope="" ma:versionID="88edc8d1cd87f578804f99dfc65cab92">
  <xsd:schema xmlns:xsd="http://www.w3.org/2001/XMLSchema" xmlns:xs="http://www.w3.org/2001/XMLSchema" xmlns:p="http://schemas.microsoft.com/office/2006/metadata/properties" xmlns:ns2="df3610a2-26e3-4b63-a907-4ff145fb3762" targetNamespace="http://schemas.microsoft.com/office/2006/metadata/properties" ma:root="true" ma:fieldsID="15ad9ca05be733acf761ddfa2fdc80c4" ns2:_="">
    <xsd:import namespace="df3610a2-26e3-4b63-a907-4ff145fb3762"/>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3610a2-26e3-4b63-a907-4ff145fb37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BB77D2A-9958-4747-BB51-9CE87DD417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3610a2-26e3-4b63-a907-4ff145fb37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F7BEE7-5F20-4590-A328-DB3276005FA3}">
  <ds:schemaRefs>
    <ds:schemaRef ds:uri="http://schemas.microsoft.com/sharepoint/v3/contenttype/forms"/>
  </ds:schemaRefs>
</ds:datastoreItem>
</file>

<file path=customXml/itemProps3.xml><?xml version="1.0" encoding="utf-8"?>
<ds:datastoreItem xmlns:ds="http://schemas.openxmlformats.org/officeDocument/2006/customXml" ds:itemID="{AE5CD4FF-2105-4B4D-A298-5ADD89BEA7B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83</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dc:creator>
  <cp:lastModifiedBy>Simcox, Amanda</cp:lastModifiedBy>
  <cp:revision>2</cp:revision>
  <dcterms:created xsi:type="dcterms:W3CDTF">2023-06-20T19:56:00Z</dcterms:created>
  <dcterms:modified xsi:type="dcterms:W3CDTF">2023-06-20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9914473BBFAE4BB497AE2554BA3A12</vt:lpwstr>
  </property>
</Properties>
</file>